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CF64" w14:textId="77777777" w:rsidR="00514651" w:rsidRDefault="00000000">
      <w:pPr>
        <w:rPr>
          <w:b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Appendix</w:t>
      </w:r>
    </w:p>
    <w:p w14:paraId="2B54FC22" w14:textId="77777777" w:rsidR="00514651" w:rsidRDefault="00514651">
      <w:pPr>
        <w:rPr>
          <w:b/>
        </w:rPr>
      </w:pPr>
    </w:p>
    <w:p w14:paraId="76595ECB" w14:textId="77777777" w:rsidR="00514651" w:rsidRDefault="00000000">
      <w:r>
        <w:rPr>
          <w:b/>
        </w:rPr>
        <w:t>Figure 1: PRISMA flow diagram of inclusion</w:t>
      </w:r>
    </w:p>
    <w:p w14:paraId="5D9685A9" w14:textId="77777777" w:rsidR="00514651" w:rsidRDefault="00000000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1C3B6348" wp14:editId="59290153">
            <wp:extent cx="4972050" cy="6829425"/>
            <wp:effectExtent l="0" t="0" r="0" b="9525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6829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927E3B" w14:textId="77777777" w:rsidR="00514651" w:rsidRDefault="00514651">
      <w:pPr>
        <w:rPr>
          <w:b/>
        </w:rPr>
      </w:pPr>
    </w:p>
    <w:p w14:paraId="79019577" w14:textId="77777777" w:rsidR="00514651" w:rsidRDefault="00514651">
      <w:pPr>
        <w:rPr>
          <w:b/>
        </w:rPr>
      </w:pPr>
    </w:p>
    <w:p w14:paraId="4CCFF622" w14:textId="77777777" w:rsidR="00514651" w:rsidRDefault="00514651">
      <w:pPr>
        <w:rPr>
          <w:b/>
        </w:rPr>
      </w:pPr>
    </w:p>
    <w:p w14:paraId="61225296" w14:textId="77777777" w:rsidR="00514651" w:rsidRDefault="00514651">
      <w:pPr>
        <w:rPr>
          <w:b/>
        </w:rPr>
      </w:pPr>
    </w:p>
    <w:p w14:paraId="794428BD" w14:textId="77777777" w:rsidR="00514651" w:rsidRDefault="00000000">
      <w:r>
        <w:rPr>
          <w:b/>
        </w:rPr>
        <w:lastRenderedPageBreak/>
        <w:t>Figure 2: Adherence to ROSES-S (%) overall and per domain</w:t>
      </w:r>
    </w:p>
    <w:p w14:paraId="46DBE4C1" w14:textId="77777777" w:rsidR="00514651" w:rsidRDefault="00000000">
      <w:pPr>
        <w:widowControl w:val="0"/>
        <w:jc w:val="center"/>
        <w:rPr>
          <w:b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4E2A0593" wp14:editId="3D24C5B9">
            <wp:extent cx="5943600" cy="24511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E390F5" w14:textId="77777777" w:rsidR="00514651" w:rsidRDefault="00000000">
      <w:pPr>
        <w:widowControl w:val="0"/>
        <w:rPr>
          <w:b/>
          <w:sz w:val="20"/>
          <w:szCs w:val="20"/>
        </w:rPr>
      </w:pPr>
      <w:r>
        <w:rPr>
          <w:b/>
          <w:sz w:val="20"/>
          <w:szCs w:val="20"/>
        </w:rPr>
        <w:t>Legend</w:t>
      </w:r>
    </w:p>
    <w:p w14:paraId="413D06D5" w14:textId="77777777" w:rsidR="00514651" w:rsidRDefault="00000000">
      <w:pPr>
        <w:widowControl w:val="0"/>
        <w:rPr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  <w:highlight w:val="white"/>
        </w:rPr>
        <w:t xml:space="preserve">⇾ </w:t>
      </w:r>
      <w:r>
        <w:rPr>
          <w:sz w:val="20"/>
          <w:szCs w:val="20"/>
        </w:rPr>
        <w:t>For all violin plots, n=199, except for Domain 6, for which n=197.</w:t>
      </w:r>
    </w:p>
    <w:p w14:paraId="5D3BEEB9" w14:textId="77777777" w:rsidR="00514651" w:rsidRDefault="00514651">
      <w:pPr>
        <w:widowControl w:val="0"/>
        <w:jc w:val="center"/>
        <w:rPr>
          <w:b/>
        </w:rPr>
      </w:pPr>
    </w:p>
    <w:p w14:paraId="5F4204C6" w14:textId="77777777" w:rsidR="00514651" w:rsidRDefault="00514651">
      <w:pPr>
        <w:widowControl w:val="0"/>
        <w:jc w:val="center"/>
        <w:rPr>
          <w:b/>
        </w:rPr>
      </w:pPr>
    </w:p>
    <w:p w14:paraId="02BE0A68" w14:textId="77777777" w:rsidR="00514651" w:rsidRDefault="00514651">
      <w:pPr>
        <w:widowControl w:val="0"/>
        <w:jc w:val="center"/>
        <w:rPr>
          <w:b/>
        </w:rPr>
      </w:pPr>
    </w:p>
    <w:p w14:paraId="4FA1EF87" w14:textId="77777777" w:rsidR="00514651" w:rsidRDefault="00514651">
      <w:pPr>
        <w:widowControl w:val="0"/>
        <w:jc w:val="center"/>
        <w:rPr>
          <w:b/>
        </w:rPr>
      </w:pPr>
    </w:p>
    <w:p w14:paraId="126EED48" w14:textId="77777777" w:rsidR="00514651" w:rsidRDefault="00514651">
      <w:pPr>
        <w:widowControl w:val="0"/>
        <w:jc w:val="center"/>
        <w:rPr>
          <w:b/>
        </w:rPr>
      </w:pPr>
    </w:p>
    <w:p w14:paraId="4491A877" w14:textId="77777777" w:rsidR="00514651" w:rsidRDefault="00514651">
      <w:pPr>
        <w:widowControl w:val="0"/>
        <w:jc w:val="center"/>
        <w:rPr>
          <w:b/>
        </w:rPr>
      </w:pPr>
    </w:p>
    <w:p w14:paraId="22F8B7BF" w14:textId="77777777" w:rsidR="00514651" w:rsidRDefault="00514651">
      <w:pPr>
        <w:widowControl w:val="0"/>
        <w:jc w:val="center"/>
        <w:rPr>
          <w:b/>
        </w:rPr>
      </w:pPr>
    </w:p>
    <w:p w14:paraId="3AADDE0C" w14:textId="77777777" w:rsidR="00514651" w:rsidRDefault="00514651">
      <w:pPr>
        <w:widowControl w:val="0"/>
        <w:jc w:val="center"/>
        <w:rPr>
          <w:b/>
        </w:rPr>
      </w:pPr>
    </w:p>
    <w:p w14:paraId="3B2C4D06" w14:textId="77777777" w:rsidR="00514651" w:rsidRDefault="00514651">
      <w:pPr>
        <w:widowControl w:val="0"/>
        <w:jc w:val="center"/>
        <w:rPr>
          <w:b/>
        </w:rPr>
      </w:pPr>
    </w:p>
    <w:p w14:paraId="2D93B0C7" w14:textId="77777777" w:rsidR="00514651" w:rsidRDefault="00514651">
      <w:pPr>
        <w:widowControl w:val="0"/>
        <w:jc w:val="center"/>
        <w:rPr>
          <w:b/>
        </w:rPr>
      </w:pPr>
    </w:p>
    <w:p w14:paraId="15F194B8" w14:textId="77777777" w:rsidR="00514651" w:rsidRDefault="00514651">
      <w:pPr>
        <w:widowControl w:val="0"/>
        <w:jc w:val="center"/>
        <w:rPr>
          <w:b/>
        </w:rPr>
      </w:pPr>
    </w:p>
    <w:p w14:paraId="6FE302D3" w14:textId="77777777" w:rsidR="00514651" w:rsidRDefault="00514651">
      <w:pPr>
        <w:widowControl w:val="0"/>
        <w:jc w:val="center"/>
        <w:rPr>
          <w:b/>
        </w:rPr>
      </w:pPr>
    </w:p>
    <w:p w14:paraId="72F04A64" w14:textId="77777777" w:rsidR="00514651" w:rsidRDefault="00514651">
      <w:pPr>
        <w:widowControl w:val="0"/>
        <w:jc w:val="center"/>
        <w:rPr>
          <w:b/>
        </w:rPr>
      </w:pPr>
    </w:p>
    <w:p w14:paraId="0762D458" w14:textId="77777777" w:rsidR="00514651" w:rsidRDefault="00514651">
      <w:pPr>
        <w:widowControl w:val="0"/>
        <w:jc w:val="center"/>
        <w:rPr>
          <w:b/>
        </w:rPr>
      </w:pPr>
    </w:p>
    <w:p w14:paraId="7578EABD" w14:textId="77777777" w:rsidR="00514651" w:rsidRDefault="00514651">
      <w:pPr>
        <w:widowControl w:val="0"/>
        <w:jc w:val="center"/>
        <w:rPr>
          <w:b/>
        </w:rPr>
      </w:pPr>
    </w:p>
    <w:p w14:paraId="3AD24C65" w14:textId="77777777" w:rsidR="00514651" w:rsidRDefault="00514651">
      <w:pPr>
        <w:widowControl w:val="0"/>
        <w:jc w:val="center"/>
        <w:rPr>
          <w:b/>
        </w:rPr>
      </w:pPr>
    </w:p>
    <w:p w14:paraId="30C9A2B9" w14:textId="77777777" w:rsidR="00514651" w:rsidRDefault="00514651">
      <w:pPr>
        <w:widowControl w:val="0"/>
        <w:jc w:val="center"/>
        <w:rPr>
          <w:b/>
        </w:rPr>
      </w:pPr>
    </w:p>
    <w:p w14:paraId="4274597D" w14:textId="77777777" w:rsidR="00514651" w:rsidRDefault="00514651">
      <w:pPr>
        <w:widowControl w:val="0"/>
        <w:jc w:val="center"/>
        <w:rPr>
          <w:b/>
        </w:rPr>
      </w:pPr>
    </w:p>
    <w:p w14:paraId="0499F8CA" w14:textId="77777777" w:rsidR="00514651" w:rsidRDefault="00514651">
      <w:pPr>
        <w:widowControl w:val="0"/>
        <w:jc w:val="center"/>
        <w:rPr>
          <w:b/>
        </w:rPr>
      </w:pPr>
    </w:p>
    <w:p w14:paraId="21EA11D6" w14:textId="77777777" w:rsidR="00514651" w:rsidRDefault="00514651">
      <w:pPr>
        <w:widowControl w:val="0"/>
        <w:jc w:val="center"/>
        <w:rPr>
          <w:b/>
        </w:rPr>
      </w:pPr>
    </w:p>
    <w:p w14:paraId="2BBAF7EA" w14:textId="77777777" w:rsidR="00514651" w:rsidRDefault="00514651">
      <w:pPr>
        <w:widowControl w:val="0"/>
        <w:jc w:val="center"/>
        <w:rPr>
          <w:b/>
        </w:rPr>
      </w:pPr>
    </w:p>
    <w:p w14:paraId="3EC59630" w14:textId="77777777" w:rsidR="00514651" w:rsidRDefault="00514651">
      <w:pPr>
        <w:widowControl w:val="0"/>
        <w:jc w:val="center"/>
        <w:rPr>
          <w:b/>
        </w:rPr>
      </w:pPr>
    </w:p>
    <w:p w14:paraId="3D1F8289" w14:textId="77777777" w:rsidR="00514651" w:rsidRDefault="00514651">
      <w:pPr>
        <w:widowControl w:val="0"/>
        <w:jc w:val="center"/>
        <w:rPr>
          <w:b/>
        </w:rPr>
      </w:pPr>
    </w:p>
    <w:p w14:paraId="7CDF861A" w14:textId="77777777" w:rsidR="00514651" w:rsidRDefault="00514651">
      <w:pPr>
        <w:widowControl w:val="0"/>
        <w:rPr>
          <w:b/>
        </w:rPr>
      </w:pPr>
    </w:p>
    <w:p w14:paraId="26288676" w14:textId="77777777" w:rsidR="00514651" w:rsidRDefault="00514651">
      <w:pPr>
        <w:widowControl w:val="0"/>
        <w:rPr>
          <w:b/>
        </w:rPr>
      </w:pPr>
    </w:p>
    <w:p w14:paraId="7BBB2FCF" w14:textId="77777777" w:rsidR="00514651" w:rsidRDefault="00514651">
      <w:pPr>
        <w:widowControl w:val="0"/>
        <w:rPr>
          <w:b/>
        </w:rPr>
      </w:pPr>
    </w:p>
    <w:p w14:paraId="57261B53" w14:textId="77777777" w:rsidR="00514651" w:rsidRDefault="00514651">
      <w:pPr>
        <w:widowControl w:val="0"/>
        <w:rPr>
          <w:b/>
        </w:rPr>
      </w:pPr>
    </w:p>
    <w:p w14:paraId="6BF31432" w14:textId="77777777" w:rsidR="00514651" w:rsidRDefault="00514651">
      <w:pPr>
        <w:widowControl w:val="0"/>
        <w:rPr>
          <w:b/>
        </w:rPr>
      </w:pPr>
    </w:p>
    <w:p w14:paraId="675AA238" w14:textId="77777777" w:rsidR="00514651" w:rsidRDefault="00000000">
      <w:pPr>
        <w:widowControl w:val="0"/>
      </w:pPr>
      <w:r>
        <w:rPr>
          <w:b/>
        </w:rPr>
        <w:lastRenderedPageBreak/>
        <w:t xml:space="preserve">Table 1: Risk of bias of included studies based on the modified version of the Joanna Briggs Institute (JBI) </w:t>
      </w:r>
      <w:proofErr w:type="gramStart"/>
      <w:r>
        <w:rPr>
          <w:b/>
        </w:rPr>
        <w:t>checklist</w:t>
      </w:r>
      <w:proofErr w:type="gramEnd"/>
    </w:p>
    <w:p w14:paraId="1B0E3974" w14:textId="77777777" w:rsidR="00514651" w:rsidRDefault="00514651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9373" w:type="dxa"/>
        <w:jc w:val="center"/>
        <w:tblLayout w:type="fixed"/>
        <w:tblLook w:val="0000" w:firstRow="0" w:lastRow="0" w:firstColumn="0" w:lastColumn="0" w:noHBand="0" w:noVBand="0"/>
      </w:tblPr>
      <w:tblGrid>
        <w:gridCol w:w="907"/>
        <w:gridCol w:w="3398"/>
        <w:gridCol w:w="1267"/>
        <w:gridCol w:w="1267"/>
        <w:gridCol w:w="1267"/>
        <w:gridCol w:w="1267"/>
      </w:tblGrid>
      <w:tr w:rsidR="00514651" w14:paraId="3378E6FA" w14:textId="77777777">
        <w:trPr>
          <w:trHeight w:val="148"/>
          <w:tblHeader/>
          <w:jc w:val="center"/>
        </w:trPr>
        <w:tc>
          <w:tcPr>
            <w:tcW w:w="907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DB5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Variable</w:t>
            </w:r>
          </w:p>
        </w:tc>
        <w:tc>
          <w:tcPr>
            <w:tcW w:w="3398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0E43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Description</w:t>
            </w:r>
          </w:p>
        </w:tc>
        <w:tc>
          <w:tcPr>
            <w:tcW w:w="1267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868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verall</w:t>
            </w:r>
          </w:p>
        </w:tc>
        <w:tc>
          <w:tcPr>
            <w:tcW w:w="3801" w:type="dxa"/>
            <w:gridSpan w:val="3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7DE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ROSES-S publication</w:t>
            </w:r>
          </w:p>
        </w:tc>
      </w:tr>
      <w:tr w:rsidR="00514651" w14:paraId="294B8BF0" w14:textId="77777777">
        <w:trPr>
          <w:trHeight w:val="148"/>
          <w:tblHeader/>
          <w:jc w:val="center"/>
        </w:trPr>
        <w:tc>
          <w:tcPr>
            <w:tcW w:w="907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D96A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398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941F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7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53038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AEB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Before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31D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0-154 days after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E80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155-553 days after</w:t>
            </w:r>
          </w:p>
        </w:tc>
      </w:tr>
      <w:tr w:rsidR="00514651" w14:paraId="75BFC827" w14:textId="77777777">
        <w:trPr>
          <w:trHeight w:val="125"/>
          <w:jc w:val="center"/>
        </w:trPr>
        <w:tc>
          <w:tcPr>
            <w:tcW w:w="90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4FA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N</w:t>
            </w:r>
          </w:p>
        </w:tc>
        <w:tc>
          <w:tcPr>
            <w:tcW w:w="339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08EDD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7BE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199</w:t>
            </w:r>
          </w:p>
        </w:tc>
        <w:tc>
          <w:tcPr>
            <w:tcW w:w="126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B2B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 89</w:t>
            </w:r>
          </w:p>
        </w:tc>
        <w:tc>
          <w:tcPr>
            <w:tcW w:w="126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409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 50</w:t>
            </w:r>
          </w:p>
        </w:tc>
        <w:tc>
          <w:tcPr>
            <w:tcW w:w="126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E0F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 60</w:t>
            </w:r>
          </w:p>
        </w:tc>
      </w:tr>
      <w:tr w:rsidR="00514651" w14:paraId="002583EB" w14:textId="77777777">
        <w:trPr>
          <w:trHeight w:val="148"/>
          <w:jc w:val="center"/>
        </w:trPr>
        <w:tc>
          <w:tcPr>
            <w:tcW w:w="9373" w:type="dxa"/>
            <w:gridSpan w:val="6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865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verall Risk of Bias n/N (%)</w:t>
            </w:r>
          </w:p>
        </w:tc>
      </w:tr>
      <w:tr w:rsidR="00514651" w14:paraId="6B99ABC4" w14:textId="77777777">
        <w:trPr>
          <w:trHeight w:val="147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719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igh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6F9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015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3/199 (61.8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380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/89 (68.5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7BC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6/50 (52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F72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6/60 (60.0)</w:t>
            </w:r>
          </w:p>
        </w:tc>
      </w:tr>
      <w:tr w:rsidR="00514651" w14:paraId="3A55DDD1" w14:textId="77777777">
        <w:trPr>
          <w:trHeight w:val="127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64E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Moderate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D980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D19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/199 (33.2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E40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/89 (28.1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6C9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2/50 (44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9FB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9/60 (31.7)</w:t>
            </w:r>
          </w:p>
        </w:tc>
      </w:tr>
      <w:tr w:rsidR="00514651" w14:paraId="23B852F2" w14:textId="77777777">
        <w:trPr>
          <w:trHeight w:val="127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71B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ow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7A2E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F93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/199 (5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CB1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/89 (3.4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00A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/50 (4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272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/60 (8.3)</w:t>
            </w:r>
          </w:p>
        </w:tc>
      </w:tr>
      <w:tr w:rsidR="00514651" w14:paraId="12C89D5A" w14:textId="77777777">
        <w:trPr>
          <w:trHeight w:val="148"/>
          <w:jc w:val="center"/>
        </w:trPr>
        <w:tc>
          <w:tcPr>
            <w:tcW w:w="9373" w:type="dxa"/>
            <w:gridSpan w:val="6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DBD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Modified JBI Item = Yes n/N (%)</w:t>
            </w:r>
          </w:p>
        </w:tc>
      </w:tr>
      <w:tr w:rsidR="00514651" w14:paraId="7134631A" w14:textId="77777777">
        <w:trPr>
          <w:trHeight w:val="148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3BD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1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9A0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as the sample frame appropriate to address the target population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D07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85/199 (42.7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00C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36/89 (40.4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F8E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21/50 (42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9B5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28/60 (46.7)</w:t>
            </w:r>
          </w:p>
        </w:tc>
      </w:tr>
      <w:tr w:rsidR="00514651" w14:paraId="0E312E59" w14:textId="77777777">
        <w:trPr>
          <w:trHeight w:val="147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C34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2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29D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ere study participants recruited in an appropriate way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E204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0/199 (20.1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CFDB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1D1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/89 (15.7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826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/50 (20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85D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/60 (26.7)</w:t>
            </w:r>
          </w:p>
        </w:tc>
      </w:tr>
      <w:tr w:rsidR="00514651" w14:paraId="7F2E3D1E" w14:textId="77777777">
        <w:trPr>
          <w:trHeight w:val="147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BCA7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3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678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as the sample size adequate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3E6E8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B5D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125/199 (62.8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3E6E8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2F6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57/89 (64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3E6E8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A63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35/50 (70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682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33/60 (55.0)</w:t>
            </w:r>
          </w:p>
        </w:tc>
      </w:tr>
      <w:tr w:rsidR="00514651" w14:paraId="38914725" w14:textId="77777777">
        <w:trPr>
          <w:trHeight w:val="148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9FA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4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EDE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ere the study subjects and the setting described in detail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3E6E8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BD6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121/199 (60.8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40F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47/89 (52.8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0F4B6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91A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41/50 (82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D36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33/60 (55.0)</w:t>
            </w:r>
          </w:p>
        </w:tc>
      </w:tr>
      <w:tr w:rsidR="00514651" w14:paraId="51696507" w14:textId="77777777">
        <w:trPr>
          <w:trHeight w:val="148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298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5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577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as data analysis conducted with sufficient coverage of the identified sample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633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/199 (30.2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3AC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9/89 (32.6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FA6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/50 (24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C1E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9/60 (31.7)</w:t>
            </w:r>
          </w:p>
        </w:tc>
      </w:tr>
      <w:tr w:rsidR="00514651" w14:paraId="497FF74E" w14:textId="77777777">
        <w:trPr>
          <w:trHeight w:val="128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9A8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6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16D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ere valid methods used for the identification of the condition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7223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102/199 (51.3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E90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44/89 (49.4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A93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25/50 (50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0CC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33/60 (55.0)</w:t>
            </w:r>
          </w:p>
        </w:tc>
      </w:tr>
      <w:tr w:rsidR="00514651" w14:paraId="7198E2A1" w14:textId="77777777">
        <w:trPr>
          <w:trHeight w:val="148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F353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7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5C9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as the condition measured in a standard, reliable way for all participants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0F4B6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FB7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199/199 (100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0F4B6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024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89/89 (100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0F4B6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B1E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50/50 (100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0F4B6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407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60/60 (100.0)</w:t>
            </w:r>
          </w:p>
        </w:tc>
      </w:tr>
      <w:tr w:rsidR="00514651" w14:paraId="1C1836BA" w14:textId="77777777">
        <w:trPr>
          <w:trHeight w:val="147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2CA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8a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E22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as there appropriate adjustment for test characteristics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9F54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110/199 (55.3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132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50/89 (56.2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1E3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27/50 (54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6F93A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675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color w:val="FFFFFF"/>
                <w:sz w:val="15"/>
                <w:szCs w:val="15"/>
              </w:rPr>
              <w:t>33/60 (55.0)</w:t>
            </w:r>
          </w:p>
        </w:tc>
      </w:tr>
      <w:tr w:rsidR="00514651" w14:paraId="45E68832" w14:textId="77777777">
        <w:trPr>
          <w:trHeight w:val="147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2C2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8b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937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as there appropriate adjustment for population characteristics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CFDB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086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/199 (12.6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CFDB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33A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/89 (10.1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CFDB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7E8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/50 (12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CFDB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305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/60 (16.7)</w:t>
            </w:r>
          </w:p>
        </w:tc>
      </w:tr>
      <w:tr w:rsidR="00514651" w14:paraId="77C8E6D6" w14:textId="77777777">
        <w:trPr>
          <w:trHeight w:val="148"/>
          <w:jc w:val="center"/>
        </w:trPr>
        <w:tc>
          <w:tcPr>
            <w:tcW w:w="90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B30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BI 9</w:t>
            </w:r>
          </w:p>
        </w:tc>
        <w:tc>
          <w:tcPr>
            <w:tcW w:w="339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6E6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as the response rate adequate, and if not, was the low response rate unlikely to introduce bias?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CFDB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7B9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7/199 (18.6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908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8/89 (20.2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9FB7C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F72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/50 (30.0)</w:t>
            </w:r>
          </w:p>
        </w:tc>
        <w:tc>
          <w:tcPr>
            <w:tcW w:w="126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CFDBD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076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right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/60 (6.7)</w:t>
            </w:r>
          </w:p>
        </w:tc>
      </w:tr>
      <w:tr w:rsidR="00514651" w14:paraId="22AC83BB" w14:textId="77777777">
        <w:trPr>
          <w:trHeight w:val="360"/>
          <w:jc w:val="center"/>
        </w:trPr>
        <w:tc>
          <w:tcPr>
            <w:tcW w:w="9373" w:type="dxa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999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mbria" w:eastAsia="Cambria" w:hAnsi="Cambria" w:cs="Cambria"/>
                <w:sz w:val="24"/>
                <w:szCs w:val="24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olour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key, based on percentage of item being ‘Yes’: </w:t>
            </w:r>
            <w:r>
              <w:rPr>
                <w:color w:val="CFDBDF"/>
                <w:sz w:val="20"/>
                <w:szCs w:val="20"/>
              </w:rPr>
              <w:t xml:space="preserve">■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0.0-19.9; </w:t>
            </w:r>
            <w:r>
              <w:rPr>
                <w:color w:val="9FB7C0"/>
                <w:sz w:val="20"/>
                <w:szCs w:val="20"/>
              </w:rPr>
              <w:t xml:space="preserve">■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20.0-39.9; </w:t>
            </w:r>
            <w:r>
              <w:rPr>
                <w:color w:val="6F93A1"/>
                <w:sz w:val="20"/>
                <w:szCs w:val="20"/>
              </w:rPr>
              <w:t xml:space="preserve">■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0.0-59.9; </w:t>
            </w:r>
            <w:r>
              <w:rPr>
                <w:color w:val="3E6E82"/>
                <w:sz w:val="20"/>
                <w:szCs w:val="20"/>
              </w:rPr>
              <w:t xml:space="preserve">■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60.0-79.9; </w:t>
            </w:r>
            <w:r>
              <w:rPr>
                <w:color w:val="0F4B63"/>
                <w:sz w:val="20"/>
                <w:szCs w:val="20"/>
              </w:rPr>
              <w:t xml:space="preserve">■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0.0-100.0.</w:t>
            </w:r>
          </w:p>
        </w:tc>
      </w:tr>
    </w:tbl>
    <w:p w14:paraId="4F4662FE" w14:textId="77777777" w:rsidR="00514651" w:rsidRDefault="00514651">
      <w:pPr>
        <w:widowControl w:val="0"/>
        <w:rPr>
          <w:b/>
        </w:rPr>
      </w:pPr>
    </w:p>
    <w:p w14:paraId="5A507DBE" w14:textId="77777777" w:rsidR="00514651" w:rsidRDefault="00514651">
      <w:pPr>
        <w:pStyle w:val="Heading1"/>
        <w:rPr>
          <w:b/>
          <w:sz w:val="22"/>
          <w:szCs w:val="22"/>
        </w:rPr>
      </w:pPr>
      <w:bookmarkStart w:id="0" w:name="_f8teh1d3c8q0" w:colFirst="0" w:colLast="0"/>
      <w:bookmarkEnd w:id="0"/>
    </w:p>
    <w:p w14:paraId="5CF4C933" w14:textId="77777777" w:rsidR="00514651" w:rsidRDefault="00514651">
      <w:pPr>
        <w:pStyle w:val="Heading1"/>
        <w:rPr>
          <w:b/>
          <w:sz w:val="22"/>
          <w:szCs w:val="22"/>
        </w:rPr>
      </w:pPr>
      <w:bookmarkStart w:id="1" w:name="_tkgi981yhpsa" w:colFirst="0" w:colLast="0"/>
      <w:bookmarkEnd w:id="1"/>
    </w:p>
    <w:p w14:paraId="35D787F0" w14:textId="77777777" w:rsidR="00514651" w:rsidRDefault="00514651">
      <w:pPr>
        <w:pStyle w:val="Heading1"/>
        <w:rPr>
          <w:b/>
          <w:sz w:val="22"/>
          <w:szCs w:val="22"/>
        </w:rPr>
      </w:pPr>
      <w:bookmarkStart w:id="2" w:name="_bj1uyqvnpyrw" w:colFirst="0" w:colLast="0"/>
      <w:bookmarkEnd w:id="2"/>
    </w:p>
    <w:p w14:paraId="2886D6EF" w14:textId="77777777" w:rsidR="00514651" w:rsidRDefault="00514651">
      <w:pPr>
        <w:pStyle w:val="Heading1"/>
        <w:rPr>
          <w:b/>
          <w:sz w:val="22"/>
          <w:szCs w:val="22"/>
        </w:rPr>
      </w:pPr>
      <w:bookmarkStart w:id="3" w:name="_ferfngxynbgb" w:colFirst="0" w:colLast="0"/>
      <w:bookmarkEnd w:id="3"/>
    </w:p>
    <w:p w14:paraId="57F05302" w14:textId="77777777" w:rsidR="00514651" w:rsidRDefault="00514651"/>
    <w:p w14:paraId="39AD58CE" w14:textId="77777777" w:rsidR="00514651" w:rsidRDefault="00514651"/>
    <w:p w14:paraId="5324F598" w14:textId="77777777" w:rsidR="00171618" w:rsidRDefault="00171618">
      <w:pPr>
        <w:pStyle w:val="Heading1"/>
        <w:rPr>
          <w:b/>
          <w:sz w:val="22"/>
          <w:szCs w:val="22"/>
        </w:rPr>
        <w:sectPr w:rsidR="00171618">
          <w:head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4" w:name="_4qc5dxb1pqab" w:colFirst="0" w:colLast="0"/>
      <w:bookmarkEnd w:id="4"/>
    </w:p>
    <w:p w14:paraId="4A34B1F3" w14:textId="77777777" w:rsidR="00514651" w:rsidRDefault="00000000">
      <w:pPr>
        <w:pStyle w:val="Heading1"/>
      </w:pPr>
      <w:r>
        <w:rPr>
          <w:b/>
          <w:sz w:val="22"/>
          <w:szCs w:val="22"/>
        </w:rPr>
        <w:lastRenderedPageBreak/>
        <w:t xml:space="preserve">Table 2: Median and IQR adherence scores of study characteristics stratified by ROSES-S publication time </w:t>
      </w:r>
      <w:proofErr w:type="gramStart"/>
      <w:r>
        <w:rPr>
          <w:b/>
          <w:sz w:val="22"/>
          <w:szCs w:val="22"/>
        </w:rPr>
        <w:t>period</w:t>
      </w:r>
      <w:proofErr w:type="gramEnd"/>
    </w:p>
    <w:p w14:paraId="629B8C52" w14:textId="77777777" w:rsidR="00514651" w:rsidRDefault="00514651"/>
    <w:tbl>
      <w:tblPr>
        <w:tblStyle w:val="a0"/>
        <w:tblW w:w="9330" w:type="dxa"/>
        <w:jc w:val="center"/>
        <w:tblLayout w:type="fixed"/>
        <w:tblLook w:val="0000" w:firstRow="0" w:lastRow="0" w:firstColumn="0" w:lastColumn="0" w:noHBand="0" w:noVBand="0"/>
      </w:tblPr>
      <w:tblGrid>
        <w:gridCol w:w="900"/>
        <w:gridCol w:w="930"/>
        <w:gridCol w:w="1095"/>
        <w:gridCol w:w="915"/>
        <w:gridCol w:w="915"/>
        <w:gridCol w:w="915"/>
        <w:gridCol w:w="915"/>
        <w:gridCol w:w="915"/>
        <w:gridCol w:w="915"/>
        <w:gridCol w:w="915"/>
      </w:tblGrid>
      <w:tr w:rsidR="00514651" w14:paraId="3A556A29" w14:textId="77777777">
        <w:trPr>
          <w:trHeight w:val="390"/>
          <w:tblHeader/>
          <w:jc w:val="center"/>
        </w:trPr>
        <w:tc>
          <w:tcPr>
            <w:tcW w:w="1830" w:type="dxa"/>
            <w:gridSpan w:val="2"/>
            <w:vMerge w:val="restart"/>
            <w:tcBorders>
              <w:top w:val="single" w:sz="12" w:space="0" w:color="666666"/>
              <w:left w:val="nil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05D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Variable</w:t>
            </w:r>
          </w:p>
        </w:tc>
        <w:tc>
          <w:tcPr>
            <w:tcW w:w="1095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2A6D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</w:p>
        </w:tc>
        <w:tc>
          <w:tcPr>
            <w:tcW w:w="915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743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verall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0294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</w:p>
        </w:tc>
        <w:tc>
          <w:tcPr>
            <w:tcW w:w="4575" w:type="dxa"/>
            <w:gridSpan w:val="5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9BD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ROSES-S publication</w:t>
            </w:r>
          </w:p>
        </w:tc>
      </w:tr>
      <w:tr w:rsidR="00514651" w14:paraId="1CBE5230" w14:textId="77777777">
        <w:trPr>
          <w:trHeight w:val="390"/>
          <w:tblHeader/>
          <w:jc w:val="center"/>
        </w:trPr>
        <w:tc>
          <w:tcPr>
            <w:tcW w:w="1830" w:type="dxa"/>
            <w:gridSpan w:val="2"/>
            <w:vMerge/>
            <w:tcBorders>
              <w:top w:val="single" w:sz="12" w:space="0" w:color="666666"/>
              <w:left w:val="nil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85AD" w14:textId="77777777" w:rsidR="00514651" w:rsidRDefault="00514651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356F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B945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14CA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928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Before</w:t>
            </w:r>
          </w:p>
        </w:tc>
        <w:tc>
          <w:tcPr>
            <w:tcW w:w="1830" w:type="dxa"/>
            <w:gridSpan w:val="2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89E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0-154 days after</w:t>
            </w:r>
          </w:p>
        </w:tc>
        <w:tc>
          <w:tcPr>
            <w:tcW w:w="1830" w:type="dxa"/>
            <w:gridSpan w:val="2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65D1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155-553 days after</w:t>
            </w:r>
          </w:p>
        </w:tc>
      </w:tr>
      <w:tr w:rsidR="00514651" w14:paraId="0DAD7559" w14:textId="77777777">
        <w:trPr>
          <w:trHeight w:val="390"/>
          <w:tblHeader/>
          <w:jc w:val="center"/>
        </w:trPr>
        <w:tc>
          <w:tcPr>
            <w:tcW w:w="1830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C790" w14:textId="77777777" w:rsidR="00514651" w:rsidRDefault="00514651">
            <w:pPr>
              <w:widowControl w:val="0"/>
              <w:rPr>
                <w:rFonts w:ascii="Cambria" w:eastAsia="Cambria" w:hAnsi="Cambria" w:cs="Cambria"/>
                <w:b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CE2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n (%)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BAA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 median [IQR]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88E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n (%)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0A2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 median [IQR]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B7D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n (%)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2FE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median [IQR]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F84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n (%)</w:t>
            </w: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891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 median [IQR]</w:t>
            </w:r>
          </w:p>
        </w:tc>
      </w:tr>
      <w:tr w:rsidR="00514651" w14:paraId="2923F1D9" w14:textId="77777777">
        <w:trPr>
          <w:trHeight w:val="405"/>
          <w:jc w:val="center"/>
        </w:trPr>
        <w:tc>
          <w:tcPr>
            <w:tcW w:w="1830" w:type="dxa"/>
            <w:gridSpan w:val="2"/>
            <w:tcBorders>
              <w:top w:val="single" w:sz="6" w:space="0" w:color="666666"/>
              <w:left w:val="nil"/>
              <w:bottom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89D5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Source Type</w:t>
            </w:r>
          </w:p>
        </w:tc>
        <w:tc>
          <w:tcPr>
            <w:tcW w:w="109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9A8D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FBD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970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FAE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14DC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0486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894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772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5E3579C7" w14:textId="77777777">
        <w:trPr>
          <w:trHeight w:val="404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01E8E6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Journal article (Peer-Reviewed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509BF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36 (68.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7B44F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9.1 </w:t>
            </w:r>
          </w:p>
          <w:p w14:paraId="1A119E7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0, 54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F8C97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 (28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55C7B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1CDB065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0.4, 55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8E985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1 (20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77E51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9</w:t>
            </w:r>
          </w:p>
          <w:p w14:paraId="289BFA1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3.4, 54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D55B2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8 (19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16E67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7.4 </w:t>
            </w:r>
          </w:p>
          <w:p w14:paraId="5F947AB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9, 53.2]</w:t>
            </w:r>
          </w:p>
        </w:tc>
      </w:tr>
      <w:tr w:rsidR="00514651" w14:paraId="55CDB566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DAE52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re-pri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65504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9 (19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C4F75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2.6 </w:t>
            </w:r>
          </w:p>
          <w:p w14:paraId="7E5114F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9, 61.5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9D9A6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8 (9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39191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1.8 </w:t>
            </w:r>
          </w:p>
          <w:p w14:paraId="5D845F9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6.6, 60.5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552F8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 (3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0E176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5.2 </w:t>
            </w:r>
          </w:p>
          <w:p w14:paraId="44A59D5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7.4, 56.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911BD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 (7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E60B2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3 </w:t>
            </w:r>
          </w:p>
          <w:p w14:paraId="0945CCC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6, 62.7]</w:t>
            </w:r>
          </w:p>
        </w:tc>
      </w:tr>
      <w:tr w:rsidR="00514651" w14:paraId="3F3885B4" w14:textId="77777777">
        <w:trPr>
          <w:trHeight w:val="359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B4F25B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Institutional repor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C260E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 (8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0C619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8.6</w:t>
            </w:r>
          </w:p>
          <w:p w14:paraId="45080E5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28.8, 45.3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1B9D9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 (6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7A60B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33.8 </w:t>
            </w:r>
          </w:p>
          <w:p w14:paraId="20DDD7D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24.5, 40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AD971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 (1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8A143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33373BB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7.2, 49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FA568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 (1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D6A00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8.6</w:t>
            </w:r>
          </w:p>
          <w:p w14:paraId="52C7349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5.4, 46.5]</w:t>
            </w:r>
          </w:p>
        </w:tc>
      </w:tr>
      <w:tr w:rsidR="00514651" w14:paraId="2DE9EF1A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6E1ADC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onference, Abstract or New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096D4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 (3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B1D9F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2</w:t>
            </w:r>
          </w:p>
          <w:p w14:paraId="3702BF5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15.1, 23.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73C09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 (1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AFC24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12 </w:t>
            </w:r>
          </w:p>
          <w:p w14:paraId="6FBD402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11.6, 12.5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53565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23FB6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6FA5C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 (2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37D91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2.8</w:t>
            </w:r>
          </w:p>
          <w:p w14:paraId="508F8B9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22.0, 24.6]</w:t>
            </w:r>
          </w:p>
        </w:tc>
      </w:tr>
      <w:tr w:rsidR="00514651" w14:paraId="7E07CE90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867F7B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Study Desig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D54CA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EA7AA3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6F933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6F49D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70CB65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37B90F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C34658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6E8C43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38D8436E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8C5DA1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ross-sectional surve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F0B1F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9 (74.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E75D3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.3</w:t>
            </w:r>
          </w:p>
          <w:p w14:paraId="79EEF75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8.0, 55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93BCF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2 (36.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C4389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6.8 </w:t>
            </w:r>
          </w:p>
          <w:p w14:paraId="1FBC37A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4.5, 55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AEBA2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7 (18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278F5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1.7 </w:t>
            </w:r>
          </w:p>
          <w:p w14:paraId="0CB36A3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5, 56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FE260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0 (20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06C6C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.6</w:t>
            </w:r>
          </w:p>
          <w:p w14:paraId="4D044BA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6.2, 52.8]</w:t>
            </w:r>
          </w:p>
        </w:tc>
      </w:tr>
      <w:tr w:rsidR="00514651" w14:paraId="6D308E7B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9F980B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peated cross-sectional surve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98C9F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1 (10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8FF1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7.4 </w:t>
            </w:r>
          </w:p>
          <w:p w14:paraId="56AFFB7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6, 53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4DD3D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 (3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C515B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6.4 </w:t>
            </w:r>
          </w:p>
          <w:p w14:paraId="4FDE8D7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9.3, 50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E6818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 (1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03C35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186A2D1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7.2, 49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50733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 (6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60F71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9.6</w:t>
            </w:r>
          </w:p>
          <w:p w14:paraId="23F4461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6.2, 54.4]</w:t>
            </w:r>
          </w:p>
        </w:tc>
      </w:tr>
      <w:tr w:rsidR="00514651" w14:paraId="31BFA203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D6E723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ohort stud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6E1DA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9 (14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73835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0.9 </w:t>
            </w:r>
          </w:p>
          <w:p w14:paraId="2281FF3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9, 56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27ADD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 (5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446C3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2.8 </w:t>
            </w:r>
          </w:p>
          <w:p w14:paraId="04F9524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6.2, 60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D639C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 (5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731B7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8</w:t>
            </w:r>
          </w:p>
          <w:p w14:paraId="1EF0DF6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1.0, 53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B61C2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 (4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61BE9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1.3</w:t>
            </w:r>
          </w:p>
          <w:p w14:paraId="12D9347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3.9, 57.8]</w:t>
            </w:r>
          </w:p>
        </w:tc>
      </w:tr>
      <w:tr w:rsidR="00514651" w14:paraId="0F60E995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B71792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Sampling Fram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1004A5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F0827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38B4AF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78625D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62338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5F55D2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6C57B1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6D0B8D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7143774D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EDA5F0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General population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03B37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5 (52.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09B14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.1</w:t>
            </w:r>
          </w:p>
          <w:p w14:paraId="4AE3D09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8.0, 54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C5B67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3 (21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F631B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4.4 </w:t>
            </w:r>
          </w:p>
          <w:p w14:paraId="0EDD6F8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27.8, 52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0C5D2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8 (9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5F0D4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8</w:t>
            </w:r>
          </w:p>
          <w:p w14:paraId="3A8CD0F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7.2, 56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39060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 (22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A8BE7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.4</w:t>
            </w:r>
          </w:p>
          <w:p w14:paraId="719EB99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9.1, 54.6]</w:t>
            </w:r>
          </w:p>
        </w:tc>
      </w:tr>
      <w:tr w:rsidR="00514651" w14:paraId="3B200C2E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44B8E3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pecial popula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75B64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4 (47.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DFA00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9.1 </w:t>
            </w:r>
          </w:p>
          <w:p w14:paraId="570A461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9, 56.3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30BB2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 (23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87866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9</w:t>
            </w:r>
          </w:p>
          <w:p w14:paraId="723B033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4.0, 59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F735D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2 (16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DA33E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9.5</w:t>
            </w:r>
          </w:p>
          <w:p w14:paraId="58051B5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3, 54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F712A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 (8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936B0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6</w:t>
            </w:r>
          </w:p>
          <w:p w14:paraId="357DEDF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9, 54.8]</w:t>
            </w:r>
          </w:p>
        </w:tc>
      </w:tr>
      <w:tr w:rsidR="00514651" w14:paraId="1B362A7A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0118F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Sampling Metho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2E746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34DBB3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DD500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53C288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5AB8C4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6F1D7B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CACF33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7BB75C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35BF9CCE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084D16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n-Probabili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81F26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2 (71.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3D0FB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8.1</w:t>
            </w:r>
          </w:p>
          <w:p w14:paraId="0E91B9F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2.7, 55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97758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 (33.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844BC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.7</w:t>
            </w:r>
          </w:p>
          <w:p w14:paraId="665BF0A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2.7, 56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2CFF7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6 (18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50E07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4</w:t>
            </w:r>
          </w:p>
          <w:p w14:paraId="7EC0925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4.9, 54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BB14A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0 (20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135C9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1</w:t>
            </w:r>
          </w:p>
          <w:p w14:paraId="31D439F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9.4, 52.8]</w:t>
            </w:r>
          </w:p>
        </w:tc>
      </w:tr>
      <w:tr w:rsidR="00514651" w14:paraId="080BE82F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EF64E7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robabilit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FEB22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0 (20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048F6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1.3 </w:t>
            </w:r>
          </w:p>
          <w:p w14:paraId="5BFD4B9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6, 59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49A10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 (7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B3FDE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9.1</w:t>
            </w:r>
          </w:p>
          <w:p w14:paraId="221FAD9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8.6, 55.3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53D95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 (5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C6BE9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2.3 </w:t>
            </w:r>
          </w:p>
          <w:p w14:paraId="568B9A9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50.2, 59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B5D7D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 (8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251B4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9</w:t>
            </w:r>
          </w:p>
          <w:p w14:paraId="1D9569E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5.8, 61.7]</w:t>
            </w:r>
          </w:p>
        </w:tc>
      </w:tr>
      <w:tr w:rsidR="00514651" w14:paraId="551C0254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D707D3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Unclea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53FEB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 (8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5ED2B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4.5</w:t>
            </w:r>
          </w:p>
          <w:p w14:paraId="08C6D7C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22.0, 50.0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51B01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 (4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DD02F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.2</w:t>
            </w:r>
          </w:p>
          <w:p w14:paraId="38C6FEA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17.6, 34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23B5A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 (2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FD1DA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7</w:t>
            </w:r>
          </w:p>
          <w:p w14:paraId="5A67D39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1.2, 51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2DBAC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 (2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63131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1.8</w:t>
            </w:r>
          </w:p>
          <w:p w14:paraId="30E17A4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26.9, 40.4]</w:t>
            </w:r>
          </w:p>
        </w:tc>
      </w:tr>
      <w:tr w:rsidR="00514651" w14:paraId="6D46148B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922DE1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Sample Siz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F6D0A7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AF6E2E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22E0E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1B0A6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6B27BA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DFCC4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ACCB7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06430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48B62BDF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8F10C2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 5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82AA7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 (31.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D31FE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6</w:t>
            </w:r>
          </w:p>
          <w:p w14:paraId="787AC37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9.5, 52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AAA0E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8 (14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EC811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.7</w:t>
            </w:r>
          </w:p>
          <w:p w14:paraId="6020EC6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9.9, 52.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1AFDB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 (8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8459C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7876052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1.4, 52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AFC64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8 (9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55DB2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.7</w:t>
            </w:r>
          </w:p>
          <w:p w14:paraId="54C5F0D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7.9, 55.0]</w:t>
            </w:r>
          </w:p>
        </w:tc>
      </w:tr>
      <w:tr w:rsidR="00514651" w14:paraId="7B913964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BDDED5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0-9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1A5C8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 (22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5CAE5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5</w:t>
            </w:r>
          </w:p>
          <w:p w14:paraId="269A014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5.0, 56.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2FC2F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0 (10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56F36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.9</w:t>
            </w:r>
          </w:p>
          <w:p w14:paraId="1EC41AC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2.7, 59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43D06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 (5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9FF62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1.4</w:t>
            </w:r>
          </w:p>
          <w:p w14:paraId="4BB25EF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0.1, 55.0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F1800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 (7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C82CC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5</w:t>
            </w:r>
          </w:p>
          <w:p w14:paraId="0D6BCC8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5.4, 54.8]</w:t>
            </w:r>
          </w:p>
        </w:tc>
      </w:tr>
      <w:tr w:rsidR="00514651" w14:paraId="0F363A30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53AAF1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00+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D18B8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 (46.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E2D22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0 </w:t>
            </w:r>
          </w:p>
          <w:p w14:paraId="7AA4CB4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6, 56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183E7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1 (20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21078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0E2A13D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8.9, 56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48047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 (11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E0E80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1.7 </w:t>
            </w:r>
          </w:p>
          <w:p w14:paraId="37328F5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8.6, 57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B1CFE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8 (14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82905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9.1 </w:t>
            </w:r>
          </w:p>
          <w:p w14:paraId="1CE819E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6, 53.7]</w:t>
            </w:r>
          </w:p>
        </w:tc>
      </w:tr>
      <w:tr w:rsidR="00514651" w14:paraId="63C607A3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630EAB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verall JBI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3677AF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9A4BF1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602E73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E2B9B5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FB3CFA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5F360F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A9C53A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000B7F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1EED2DE3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1FE5D6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ig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C1129E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3 (61.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F40301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6</w:t>
            </w:r>
          </w:p>
          <w:p w14:paraId="1E23FB68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6.9, 52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70878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 (30.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0CB34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6.6 </w:t>
            </w:r>
          </w:p>
          <w:p w14:paraId="6746146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6.5, 52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890E4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6 (13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F4A9D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6 </w:t>
            </w:r>
          </w:p>
          <w:p w14:paraId="0F25130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2.1, 52.5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57863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6 (18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C4352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.6</w:t>
            </w:r>
          </w:p>
          <w:p w14:paraId="563734B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5.9, 51.3]</w:t>
            </w:r>
          </w:p>
        </w:tc>
      </w:tr>
      <w:tr w:rsidR="00514651" w14:paraId="2C40AB9F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06312A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Moderat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98C79C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6 (33.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2EA415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2.7 </w:t>
            </w:r>
          </w:p>
          <w:p w14:paraId="1C598F80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3, 59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E2DB1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 (12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FD01E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2.8</w:t>
            </w:r>
          </w:p>
          <w:p w14:paraId="5C3E423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2.9, 59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7E651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2 (11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F9C10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4.8</w:t>
            </w:r>
          </w:p>
          <w:p w14:paraId="7A7026C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9.3, 59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8C815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9 (9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4A2FB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0.9 </w:t>
            </w:r>
          </w:p>
          <w:p w14:paraId="711420F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4, 54.8]</w:t>
            </w:r>
          </w:p>
        </w:tc>
      </w:tr>
      <w:tr w:rsidR="00514651" w14:paraId="0D20AC96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04C628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ow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32CCBC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 (5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E55132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3D68993F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8.6, 58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CBD48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 (1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A6678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8.5</w:t>
            </w:r>
          </w:p>
          <w:p w14:paraId="48DDE64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2.6, 38.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D81BE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 (1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B2DB7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8.1</w:t>
            </w:r>
          </w:p>
          <w:p w14:paraId="2C9A0B5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7.2, 49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B201C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 (2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FA8B0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1.4</w:t>
            </w:r>
          </w:p>
          <w:p w14:paraId="7DB468A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50.0, 62.5]</w:t>
            </w:r>
          </w:p>
        </w:tc>
      </w:tr>
      <w:tr w:rsidR="00514651" w14:paraId="0E150387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89B429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Geographic Scop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D14F2D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D759B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99E918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902438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CA64C4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8886BF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A63B88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46AAD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7379FCF7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350A76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lastRenderedPageBreak/>
              <w:t>Nationa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DF487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2 (21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EB601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9.1 </w:t>
            </w:r>
          </w:p>
          <w:p w14:paraId="18D1EC9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9.1, 52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6DD9A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 (8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42FCF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9.6</w:t>
            </w:r>
          </w:p>
          <w:p w14:paraId="59EF2C6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6.8, 52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88413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 (5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3BB3B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0.9 </w:t>
            </w:r>
          </w:p>
          <w:p w14:paraId="7A6AB5F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8.1, 54.0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D4BFC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 (7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CEA59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4</w:t>
            </w:r>
          </w:p>
          <w:p w14:paraId="58B3596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6.1, 53.2]</w:t>
            </w:r>
          </w:p>
        </w:tc>
      </w:tr>
      <w:tr w:rsidR="00514651" w14:paraId="485D8756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EA782F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giona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115EA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5 (17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68A2E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1.9</w:t>
            </w:r>
          </w:p>
          <w:p w14:paraId="053F46C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3.9, 61.3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8AEA5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 (6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4C6E8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.5</w:t>
            </w:r>
          </w:p>
          <w:p w14:paraId="2A39455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51.4, 65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256CE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 (4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CF950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3.2</w:t>
            </w:r>
          </w:p>
          <w:p w14:paraId="5695603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50.4, 60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9A32E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 (7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9F452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3.9</w:t>
            </w:r>
          </w:p>
          <w:p w14:paraId="6A2C80F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3.0, 51.8]</w:t>
            </w:r>
          </w:p>
        </w:tc>
      </w:tr>
      <w:tr w:rsidR="00514651" w14:paraId="76AAF198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1DB9C5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oca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6C980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2 (61.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10254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7.3 </w:t>
            </w:r>
          </w:p>
          <w:p w14:paraId="6D71B54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0.6, 55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446B5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 (30.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D7B15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7.2 </w:t>
            </w:r>
          </w:p>
          <w:p w14:paraId="2ABA44C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7.1, 53.3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EE0DD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1 (15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94DE3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9.1</w:t>
            </w:r>
          </w:p>
          <w:p w14:paraId="2B1EF02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2.5, 54.8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EEE24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1 (15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6B91C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6.6 </w:t>
            </w:r>
          </w:p>
          <w:p w14:paraId="60C4BD9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1.4, 55.2]</w:t>
            </w:r>
          </w:p>
        </w:tc>
      </w:tr>
      <w:tr w:rsidR="00514651" w14:paraId="53DF204B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0351F4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HRP Statu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6BA952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4BAB0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ECBEF2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664BD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784FBE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9827A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3626C7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7A9CD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6CF26B56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E6CEB0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R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940FE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7 (18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33D6B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1.9 </w:t>
            </w:r>
          </w:p>
          <w:p w14:paraId="0CC0AEE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2.9, 56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02A2E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 (7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2FEFE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</w:t>
            </w:r>
          </w:p>
          <w:p w14:paraId="19133A0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1.0, 54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A6C2F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 (2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933B9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6.4 </w:t>
            </w:r>
          </w:p>
          <w:p w14:paraId="3C61642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52.8, 59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4CC9C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8 (9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E65A7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1.3 </w:t>
            </w:r>
          </w:p>
          <w:p w14:paraId="032992D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1, 55.9]</w:t>
            </w:r>
          </w:p>
        </w:tc>
      </w:tr>
      <w:tr w:rsidR="00514651" w14:paraId="1AD15A9A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0CB569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n-HR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984E9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2 (81.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0BE1B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.8</w:t>
            </w:r>
          </w:p>
          <w:p w14:paraId="41DE90F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9.6, 55.0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6CB7E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 (37.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D75CF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</w:t>
            </w:r>
          </w:p>
          <w:p w14:paraId="3416B0A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1.0, 54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8485D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 (22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0F23E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6.4</w:t>
            </w:r>
          </w:p>
          <w:p w14:paraId="67E23C5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52.8, 59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3208D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2 (21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89BFC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1.3</w:t>
            </w:r>
          </w:p>
          <w:p w14:paraId="468FEF0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1, 55.9]</w:t>
            </w:r>
          </w:p>
        </w:tc>
      </w:tr>
      <w:tr w:rsidR="00514651" w14:paraId="5B158943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8D79DE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WHO Unity Protocol</w:t>
            </w:r>
            <w:proofErr w:type="gramStart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  <w:vertAlign w:val="superscript"/>
              </w:rPr>
              <w:t>‡</w:t>
            </w: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,</w:t>
            </w:r>
            <w:proofErr w:type="gramEnd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893522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C81A0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9ADBED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F3F01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4E3F6D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E424B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6184CE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30A42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7985D2F3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3FB22B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Unity-Align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A30BD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 (22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0AFAD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9.1 </w:t>
            </w:r>
          </w:p>
          <w:p w14:paraId="2C4711E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2.8, 53.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86C36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8 (9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03234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.9</w:t>
            </w:r>
          </w:p>
          <w:p w14:paraId="716C507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8.6, 47.9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58267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 (6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C8B4D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1.9</w:t>
            </w:r>
          </w:p>
          <w:p w14:paraId="79CD8CF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9.1, 59.7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A6C8A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 (7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6CD3E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9</w:t>
            </w:r>
          </w:p>
          <w:p w14:paraId="040972C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6.4, 54.4]</w:t>
            </w:r>
          </w:p>
        </w:tc>
      </w:tr>
      <w:tr w:rsidR="00514651" w14:paraId="5779B9F8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FAA220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t Unity-Align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2A643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5 (77.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5278F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02F7EC1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9.5, 55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29A730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1 (35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FFE56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9.1</w:t>
            </w:r>
          </w:p>
          <w:p w14:paraId="4810B93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7.9, 57.5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9D9B0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8 (19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50B8D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.4</w:t>
            </w:r>
          </w:p>
          <w:p w14:paraId="4CD0593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3.9, 55.0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FB5A8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 (23.1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CD258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.6</w:t>
            </w:r>
          </w:p>
          <w:p w14:paraId="11251A9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6.8, 55.0]</w:t>
            </w:r>
          </w:p>
        </w:tc>
      </w:tr>
      <w:tr w:rsidR="00514651" w14:paraId="042EFB21" w14:textId="77777777">
        <w:trPr>
          <w:trHeight w:val="360"/>
          <w:jc w:val="center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E031E3" w14:textId="77777777" w:rsidR="00514651" w:rsidRDefault="00000000">
            <w:pPr>
              <w:widowControl w:val="0"/>
              <w:spacing w:before="20" w:after="20" w:line="240" w:lineRule="auto"/>
              <w:ind w:left="4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Citation of Reporting Guidelin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E6C6A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5FD1CF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009D49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9EBE01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EC1DF5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460192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B6EF0C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FD4AE6" w14:textId="77777777" w:rsidR="00514651" w:rsidRDefault="00514651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</w:tr>
      <w:tr w:rsidR="00514651" w14:paraId="5FE22003" w14:textId="77777777">
        <w:trPr>
          <w:trHeight w:val="360"/>
          <w:jc w:val="center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4C7FD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Y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58E271" w14:textId="77777777" w:rsidR="00514651" w:rsidRDefault="00514651">
            <w:pPr>
              <w:widowControl w:val="0"/>
              <w:spacing w:before="20" w:after="20" w:line="240" w:lineRule="auto"/>
              <w:ind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F3F3E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 (3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E0992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</w:t>
            </w:r>
          </w:p>
          <w:p w14:paraId="665FEB1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8.9, 59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C9E81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 (1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D93F9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63.5 </w:t>
            </w:r>
          </w:p>
          <w:p w14:paraId="5D69C5D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61.6, 65.4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D7D39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 (0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DC7BA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.9</w:t>
            </w:r>
          </w:p>
          <w:p w14:paraId="748099E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57.9, 57.9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9DCDE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 (1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F1B2D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6.6 </w:t>
            </w:r>
          </w:p>
          <w:p w14:paraId="3766053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6.1, 51.3]</w:t>
            </w:r>
          </w:p>
        </w:tc>
      </w:tr>
      <w:tr w:rsidR="00514651" w14:paraId="5EED0912" w14:textId="77777777">
        <w:trPr>
          <w:trHeight w:val="36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F2EC8F" w14:textId="77777777" w:rsidR="00514651" w:rsidRDefault="00514651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69D8C9" w14:textId="77777777" w:rsidR="00514651" w:rsidRDefault="00000000">
            <w:pPr>
              <w:widowControl w:val="0"/>
              <w:spacing w:before="20" w:after="20" w:line="240" w:lineRule="auto"/>
              <w:ind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TROBE</w:t>
            </w: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AE384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 (2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B246B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7.9 </w:t>
            </w:r>
          </w:p>
          <w:p w14:paraId="69506F4D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56.1, 59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CACCBA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 (1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1CE55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3.5</w:t>
            </w:r>
          </w:p>
          <w:p w14:paraId="0798334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61.6, 65.4]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F3BC19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 (0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8409B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7.9 </w:t>
            </w:r>
          </w:p>
          <w:p w14:paraId="7575640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57.9, 57.9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8C5E3B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 (1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07BBB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1.3 </w:t>
            </w:r>
          </w:p>
          <w:p w14:paraId="62B899B1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8.9, 53.7]</w:t>
            </w:r>
          </w:p>
        </w:tc>
      </w:tr>
      <w:tr w:rsidR="00514651" w14:paraId="526C5689" w14:textId="77777777">
        <w:trPr>
          <w:trHeight w:val="360"/>
          <w:jc w:val="center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81D559" w14:textId="77777777" w:rsidR="00514651" w:rsidRDefault="00514651">
            <w:pPr>
              <w:widowControl w:val="0"/>
              <w:spacing w:line="240" w:lineRule="auto"/>
              <w:ind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E2A10D" w14:textId="77777777" w:rsidR="00514651" w:rsidRDefault="00000000">
            <w:pPr>
              <w:widowControl w:val="0"/>
              <w:spacing w:line="240" w:lineRule="auto"/>
              <w:ind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TREND</w:t>
            </w: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497B3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 (0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09B56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5.6 </w:t>
            </w:r>
          </w:p>
          <w:p w14:paraId="3F809C4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6, 45.6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F7959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31FD1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-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C67F1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078B1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7018D3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 (0.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7508EE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.6</w:t>
            </w:r>
          </w:p>
          <w:p w14:paraId="21E467B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45.6, 45.6]</w:t>
            </w:r>
          </w:p>
        </w:tc>
      </w:tr>
      <w:tr w:rsidR="00514651" w14:paraId="1B5C2678" w14:textId="77777777">
        <w:trPr>
          <w:trHeight w:val="360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40AB4D" w14:textId="77777777" w:rsidR="00514651" w:rsidRDefault="00000000">
            <w:pPr>
              <w:widowControl w:val="0"/>
              <w:spacing w:before="20" w:after="20" w:line="240" w:lineRule="auto"/>
              <w:ind w:left="400"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F8612B" w14:textId="77777777" w:rsidR="00514651" w:rsidRDefault="00514651">
            <w:pPr>
              <w:widowControl w:val="0"/>
              <w:spacing w:before="20" w:after="20" w:line="240" w:lineRule="auto"/>
              <w:ind w:right="40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B4914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93 (97.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37194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48.1 </w:t>
            </w:r>
          </w:p>
          <w:p w14:paraId="31D19E9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39.6, 55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BF0DD5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7 (43.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82769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.1</w:t>
            </w:r>
          </w:p>
          <w:p w14:paraId="0D0BC936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7.9, 55.1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32CDFF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9 (24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157E02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50.8 </w:t>
            </w:r>
          </w:p>
          <w:p w14:paraId="039012C8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[45.5, 55.2]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2D4677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 (28.6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F52BD4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.6</w:t>
            </w:r>
          </w:p>
          <w:p w14:paraId="209F53BC" w14:textId="77777777" w:rsidR="00514651" w:rsidRDefault="00000000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[39.3, 54.4]</w:t>
            </w:r>
          </w:p>
        </w:tc>
      </w:tr>
    </w:tbl>
    <w:p w14:paraId="393C94E6" w14:textId="77777777" w:rsidR="00514651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Helvetica Neue" w:eastAsia="Helvetica Neue" w:hAnsi="Helvetica Neue" w:cs="Helvetica Neue"/>
          <w:sz w:val="15"/>
          <w:szCs w:val="15"/>
        </w:rPr>
      </w:pPr>
      <w:r>
        <w:rPr>
          <w:rFonts w:ascii="Helvetica Neue" w:eastAsia="Helvetica Neue" w:hAnsi="Helvetica Neue" w:cs="Helvetica Neue"/>
          <w:sz w:val="15"/>
          <w:szCs w:val="15"/>
        </w:rPr>
        <w:t>† General population includes the following sampling frames: household and community samples, blood donors, residual sera, persons living in slums, pregnant or parturient women, and representative patient populations.</w:t>
      </w:r>
    </w:p>
    <w:p w14:paraId="64290415" w14:textId="77777777" w:rsidR="00514651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Helvetica Neue" w:eastAsia="Helvetica Neue" w:hAnsi="Helvetica Neue" w:cs="Helvetica Neue"/>
          <w:sz w:val="15"/>
          <w:szCs w:val="15"/>
        </w:rPr>
      </w:pPr>
      <w:r>
        <w:rPr>
          <w:rFonts w:ascii="Helvetica Neue" w:eastAsia="Helvetica Neue" w:hAnsi="Helvetica Neue" w:cs="Helvetica Neue"/>
          <w:sz w:val="15"/>
          <w:szCs w:val="15"/>
        </w:rPr>
        <w:t>‡ WHO Unity aligned: studies aligned with the WHO Unity protocol.</w:t>
      </w:r>
    </w:p>
    <w:p w14:paraId="148E933E" w14:textId="77777777" w:rsidR="00514651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Helvetica Neue" w:eastAsia="Helvetica Neue" w:hAnsi="Helvetica Neue" w:cs="Helvetica Neue"/>
          <w:sz w:val="15"/>
          <w:szCs w:val="15"/>
        </w:rPr>
        <w:t>Abbreviations: HRP, Humanitarian Response Plan; STROBE, Strengthening the Reporting of Observational Studies in Epidemiology; TREND, Transparent Reporting of Evaluations with Nonrandomized Designs.</w:t>
      </w:r>
    </w:p>
    <w:p w14:paraId="3CB35D6F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142FBC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7812EB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7A9020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F7CB6D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441074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3815A5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A33D2D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6E9FD7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F6F9A9" w14:textId="77777777" w:rsidR="00514651" w:rsidRDefault="0051465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EEADE5" w14:textId="77777777" w:rsidR="00171618" w:rsidRDefault="0017161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b/>
        </w:rPr>
        <w:sectPr w:rsidR="00171618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BD49A4B" w14:textId="77777777" w:rsidR="00514651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line="240" w:lineRule="auto"/>
        <w:rPr>
          <w:rFonts w:ascii="Cambria" w:eastAsia="Cambria" w:hAnsi="Cambria" w:cs="Cambria"/>
          <w:sz w:val="24"/>
          <w:szCs w:val="24"/>
        </w:rPr>
      </w:pPr>
      <w:r>
        <w:rPr>
          <w:b/>
        </w:rPr>
        <w:lastRenderedPageBreak/>
        <w:t xml:space="preserve">Table 3: </w:t>
      </w:r>
      <w:hyperlink r:id="rId9" w:anchor="heading=h.2s8eyo1">
        <w:r>
          <w:rPr>
            <w:b/>
          </w:rPr>
          <w:t>Univariable beta regression separately evaluating the association of each candidate predictor with total adherence score</w:t>
        </w:r>
      </w:hyperlink>
    </w:p>
    <w:p w14:paraId="762FF72D" w14:textId="77777777" w:rsidR="00514651" w:rsidRDefault="00514651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1"/>
        <w:tblW w:w="9360" w:type="dxa"/>
        <w:jc w:val="center"/>
        <w:tblLayout w:type="fixed"/>
        <w:tblLook w:val="0000" w:firstRow="0" w:lastRow="0" w:firstColumn="0" w:lastColumn="0" w:noHBand="0" w:noVBand="0"/>
      </w:tblPr>
      <w:tblGrid>
        <w:gridCol w:w="1440"/>
        <w:gridCol w:w="2347"/>
        <w:gridCol w:w="1757"/>
        <w:gridCol w:w="648"/>
        <w:gridCol w:w="533"/>
        <w:gridCol w:w="1728"/>
        <w:gridCol w:w="547"/>
        <w:gridCol w:w="360"/>
      </w:tblGrid>
      <w:tr w:rsidR="00514651" w14:paraId="3D485FF0" w14:textId="77777777">
        <w:trPr>
          <w:trHeight w:val="360"/>
          <w:tblHeader/>
          <w:jc w:val="center"/>
        </w:trPr>
        <w:tc>
          <w:tcPr>
            <w:tcW w:w="1440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619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Variable</w:t>
            </w:r>
          </w:p>
        </w:tc>
        <w:tc>
          <w:tcPr>
            <w:tcW w:w="2347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115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2938" w:type="dxa"/>
            <w:gridSpan w:val="3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987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Model coefficients</w:t>
            </w:r>
          </w:p>
        </w:tc>
        <w:tc>
          <w:tcPr>
            <w:tcW w:w="2635" w:type="dxa"/>
            <w:gridSpan w:val="3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EC5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Marginal effects (%)</w:t>
            </w:r>
          </w:p>
        </w:tc>
      </w:tr>
      <w:tr w:rsidR="00514651" w14:paraId="4ADFD0AB" w14:textId="77777777">
        <w:trPr>
          <w:trHeight w:val="360"/>
          <w:tblHeader/>
          <w:jc w:val="center"/>
        </w:trPr>
        <w:tc>
          <w:tcPr>
            <w:tcW w:w="1440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3DDA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887F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41B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Estimate (95% CI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9BB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p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3B43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872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Estimate (95% CI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BF3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p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49B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</w:t>
            </w:r>
          </w:p>
        </w:tc>
      </w:tr>
      <w:tr w:rsidR="00514651" w14:paraId="1B06A619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176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Publication date, compared to ROSES-S (month);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4 day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lag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 xml:space="preserve">† </w:t>
            </w:r>
          </w:p>
        </w:tc>
        <w:tc>
          <w:tcPr>
            <w:tcW w:w="234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7CE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077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49.58 (-409.43 - 508.59)</w:t>
            </w:r>
          </w:p>
        </w:tc>
        <w:tc>
          <w:tcPr>
            <w:tcW w:w="64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B1B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0196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9E26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FCA9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FA5C0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710D9E71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EBD8F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04C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Before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C48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0 (-0.03 - 0.0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2E4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815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765B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C92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07 ( -0.69 -   0.54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000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815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153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6D47AEAA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44F8F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CFA3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-154 days after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EA1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4 (-0.03 - 0.1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485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256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6FE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98A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1.11 ( -0.82 -   3.03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62C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256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A4B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6EAFFA54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9EF3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BF6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5-553 days after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56DE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06 (-0.14 - 0.0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9D3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26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61A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803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1.53 ( -3.51 -   0.44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8B9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26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73F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7058C1D5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6C8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Publication date, compared to ROSES-S (month);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5 day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lag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 xml:space="preserve">† 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C61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759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17.12 (-443.12 - 408.89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B530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C70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5A8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6747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C2CC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EEF8DBE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EB4A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2BE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Before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43BB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0 (-0.02 - 0.0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026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955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914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B18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2 ( -0.56 -   0.59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71B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955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2B4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5BEF0E86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9B25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D4A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-255 days after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C80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2 (-0.03 - 0.07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D20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463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C27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352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50 ( -0.84 -   1.83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5A7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463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12C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4B9EB353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1287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BBC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6-553 days after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DA3E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05 (-0.12 - 0.0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B00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66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1E0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69B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1.26 ( -3.06 -   0.54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30DB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66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023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085362BA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4B9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HO HRP status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FB4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E22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15 (-0.23 - -0.07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B1F7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0D7F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A6E4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45EE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91C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3C3B8368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2E79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949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n-HRP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A33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87B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5DCE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6CC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9F9A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AF36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143622AC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0FFC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234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RP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D70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9 (-0.10 - 0.28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BE0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351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D8B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656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2.23 ( -2.49 -   6.96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1AF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352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890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19FFB102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D27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HO Unity alignment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D8A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515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14 (-0.22 - -0.05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0B17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551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FDC4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1ADA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DE1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523D5785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6A5B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AC34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t Unity-aligned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762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F47FE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C0D7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C6E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7599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3FF4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D03FF1B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681B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7EA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Unity-aligned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3C1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3 (-0.14 - 0.21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18C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719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E0B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60D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81 ( -3.63 -   5.24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C15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720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3CB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03F5E589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A07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ampling frame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30E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CE5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21 (-0.31 - -0.11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A137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7FC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524D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347A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2ABB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9DCC844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6296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BAB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General population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 xml:space="preserve">‡ 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BF9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6C4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F160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ED4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6A5DF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425E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22C5F46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DAC7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EAB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pecial population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7A4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17 (0.02 - 0.31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8D3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024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C45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AC7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4.16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  0.52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   7.80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7AC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024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738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</w:t>
            </w:r>
          </w:p>
        </w:tc>
      </w:tr>
      <w:tr w:rsidR="00514651" w14:paraId="7DF77749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F5D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Geographic scope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2B2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F15D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16 (-0.25 - -0.06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B190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DBD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E073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A1D3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F3D9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7C649C4D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83936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92A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ocal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CA5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6C9A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2E5C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2DC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FC0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30E6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1C178E67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3161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365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gional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B61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13 (-0.07 - 0.33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CF8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91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DCC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19C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3.29 ( -1.68 -   8.25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BC1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92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B5E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00CEA719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C854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203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ational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8FF2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1 (-0.17 - 0.20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49D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878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B2A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23B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36 ( -4.27 -   4.99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C66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878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405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5DB73A26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1AD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tudy design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C4D4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7C9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15 (-0.24 - -0.07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7C3F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2E6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04E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38CB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F882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50E5BF79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B8EB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E58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ross-sectional survey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B4A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41A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9FB9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34B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B59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2E706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37F946EA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6D2F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70F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peated cross-sectional study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020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6 (-0.18 - 0.30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9C8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607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4E1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B5E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1.57 ( -4.47 -   7.61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363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607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808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4731C0C2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407E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188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ohort study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15D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12 (-0.09 - 0.33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8DD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249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25D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F18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3.07 ( -2.19 -   8.33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EA9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249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291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2C0D68FA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A50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ample size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9DA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861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13 (-0.21 - -0.06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47D84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F90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9E1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DD2C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C983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743C497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161D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217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ample size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9E4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0 (0.00 - 0.00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180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777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D52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02A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00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  0.00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   0.00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49E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777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4A0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746CE4C2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B5F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Overall risk of bias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687C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400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23 (-0.32 - -0.14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18BE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26D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C1B9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869C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F58D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8B92D8E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CBB5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3A18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igh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18B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4DE4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181E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0D2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FA8A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5F8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5E5AFB12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A24A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B47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Moderate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334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27 (0.12 - 0.43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739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ACF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622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6.82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  2.96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  10.67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DF3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F64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</w:tr>
      <w:tr w:rsidR="00514651" w14:paraId="4EA66D36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CB1C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EEC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ow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261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10 (-0.23 - 0.43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771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544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FB8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4BF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2.56 ( -5.77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  10.90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78C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544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768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1E19559A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8809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ampling method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0D3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0A2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10 (-0.18 - -0.0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FD3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3E6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F990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D97C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5187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A06B6D7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B934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EBF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n-probability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2D2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132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B58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BC0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5D8B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60C9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5810FA1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3C4F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734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robability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1BD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10 (-0.08 - 0.27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ECC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277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A13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0F7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2.43 ( -1.99 -   6.85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9A4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278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8EC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17C58DDB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7B31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C94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Unclear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ED9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58 (-0.85 - -0.3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F3C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FF8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357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-14.02 (-20.02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  -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.02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D20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0813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</w:tr>
      <w:tr w:rsidR="00514651" w14:paraId="087851AF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D2F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Source type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2CDB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CE6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08 (-0.15 - 0.00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625A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CAFF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6A3C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523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00B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15D1F5BE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4FB7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C83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eer-reviewed journal article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C52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E9DF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6F58B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8DC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81DB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7D62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02D9390E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D2509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87C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reprint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008B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20 (0.04 - 0.36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B83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012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5FA8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8046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5.08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  1.07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   9.08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A4B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012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42D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</w:t>
            </w:r>
          </w:p>
        </w:tc>
      </w:tr>
      <w:tr w:rsidR="00514651" w14:paraId="1564F33D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86BB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9A1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Institutional report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A386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55 (-0.79 - -0.32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59B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0E2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DE1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-13.26 (-18.64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  -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.88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C06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D5EE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</w:tr>
      <w:tr w:rsidR="00514651" w14:paraId="226C75C2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34AA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3EDD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onference abstract or news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8DB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1.28 (-1.69 - -0.88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486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3D42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F36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27.59 (-34.30 - -20.87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3FD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&lt;0.001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B09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***</w:t>
            </w:r>
          </w:p>
        </w:tc>
      </w:tr>
      <w:tr w:rsidR="00514651" w14:paraId="4F9D5FAD" w14:textId="77777777">
        <w:trPr>
          <w:trHeight w:val="360"/>
          <w:jc w:val="center"/>
        </w:trPr>
        <w:tc>
          <w:tcPr>
            <w:tcW w:w="1440" w:type="dxa"/>
            <w:vMerge w:val="restart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471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itation of any guidelines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 xml:space="preserve">§ </w:t>
            </w: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A900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(Intercept)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53A3C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-0.14 (-0.21 - -0.07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DEC5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16A3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35AC9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E9641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0F28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56FB4F1A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C4A22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F5D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D367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0D40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539A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FE74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ference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9B3B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0046" w14:textId="77777777" w:rsidR="00514651" w:rsidRDefault="00514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14651" w14:paraId="6FB27FB6" w14:textId="77777777">
        <w:trPr>
          <w:trHeight w:val="360"/>
          <w:jc w:val="center"/>
        </w:trPr>
        <w:tc>
          <w:tcPr>
            <w:tcW w:w="1440" w:type="dxa"/>
            <w:vMerge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71D7" w14:textId="77777777" w:rsidR="00514651" w:rsidRDefault="00514651">
            <w:pPr>
              <w:widowControl w:val="0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34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ECF8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Yes</w:t>
            </w:r>
          </w:p>
        </w:tc>
        <w:tc>
          <w:tcPr>
            <w:tcW w:w="175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B1D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0.35 (-0.08 - 0.78)</w:t>
            </w:r>
          </w:p>
        </w:tc>
        <w:tc>
          <w:tcPr>
            <w:tcW w:w="64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B4CF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08</w:t>
            </w:r>
          </w:p>
        </w:tc>
        <w:tc>
          <w:tcPr>
            <w:tcW w:w="533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676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C99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8.76 ( -1.90 </w:t>
            </w:r>
            <w:proofErr w:type="gram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  19.41</w:t>
            </w:r>
            <w:proofErr w:type="gram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)</w:t>
            </w:r>
          </w:p>
        </w:tc>
        <w:tc>
          <w:tcPr>
            <w:tcW w:w="547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2EC6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40" w:right="40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0.105</w:t>
            </w:r>
          </w:p>
        </w:tc>
        <w:tc>
          <w:tcPr>
            <w:tcW w:w="360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2D01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514651" w14:paraId="2FE77673" w14:textId="77777777">
        <w:trPr>
          <w:trHeight w:val="360"/>
          <w:jc w:val="center"/>
        </w:trPr>
        <w:tc>
          <w:tcPr>
            <w:tcW w:w="9360" w:type="dxa"/>
            <w:gridSpan w:val="8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6F2A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 xml:space="preserve">†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ublication date is a continuous variable with monthly increments. Each month is considered equal to 30.4 days.</w:t>
            </w:r>
          </w:p>
        </w:tc>
      </w:tr>
      <w:tr w:rsidR="00514651" w14:paraId="73D633E8" w14:textId="77777777">
        <w:trPr>
          <w:trHeight w:val="360"/>
          <w:jc w:val="center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EB99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 xml:space="preserve">‡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General population includes the following sampling frames: household and community samples, blood donors, residual sera, persons living in slums, pregnant or parturient women, and representative patient populations.</w:t>
            </w:r>
          </w:p>
        </w:tc>
      </w:tr>
      <w:tr w:rsidR="00514651" w14:paraId="336CE824" w14:textId="77777777">
        <w:trPr>
          <w:trHeight w:val="360"/>
          <w:jc w:val="center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37A0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  <w:vertAlign w:val="superscript"/>
              </w:rPr>
              <w:t xml:space="preserve">§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None cited ROSES-S. The only cited guidelines were STROBE (n=5) and TREND (n=1).</w:t>
            </w:r>
          </w:p>
        </w:tc>
      </w:tr>
      <w:tr w:rsidR="00514651" w14:paraId="04C642F2" w14:textId="77777777">
        <w:trPr>
          <w:trHeight w:val="360"/>
          <w:jc w:val="center"/>
        </w:trPr>
        <w:tc>
          <w:tcPr>
            <w:tcW w:w="93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8005" w14:textId="77777777" w:rsidR="0051465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Abbreviations: HRP, Humanitarian Response Plan.</w:t>
            </w:r>
          </w:p>
        </w:tc>
      </w:tr>
    </w:tbl>
    <w:p w14:paraId="4502EC98" w14:textId="77777777" w:rsidR="00514651" w:rsidRDefault="00514651">
      <w:pPr>
        <w:rPr>
          <w:rFonts w:ascii="Times New Roman" w:eastAsia="Times New Roman" w:hAnsi="Times New Roman" w:cs="Times New Roman"/>
          <w:b/>
          <w:sz w:val="30"/>
          <w:szCs w:val="30"/>
        </w:rPr>
      </w:pPr>
    </w:p>
    <w:sectPr w:rsidR="0051465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69A06" w14:textId="77777777" w:rsidR="00B13967" w:rsidRDefault="00B13967">
      <w:pPr>
        <w:spacing w:line="240" w:lineRule="auto"/>
      </w:pPr>
      <w:r>
        <w:separator/>
      </w:r>
    </w:p>
  </w:endnote>
  <w:endnote w:type="continuationSeparator" w:id="0">
    <w:p w14:paraId="29D33D72" w14:textId="77777777" w:rsidR="00B13967" w:rsidRDefault="00B139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99130" w14:textId="77777777" w:rsidR="00B13967" w:rsidRDefault="00B13967">
      <w:pPr>
        <w:spacing w:line="240" w:lineRule="auto"/>
      </w:pPr>
      <w:r>
        <w:separator/>
      </w:r>
    </w:p>
  </w:footnote>
  <w:footnote w:type="continuationSeparator" w:id="0">
    <w:p w14:paraId="2C52868A" w14:textId="77777777" w:rsidR="00B13967" w:rsidRDefault="00B1396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3D8A1" w14:textId="77777777" w:rsidR="00514651" w:rsidRDefault="0051465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651"/>
    <w:rsid w:val="00171618"/>
    <w:rsid w:val="004213FE"/>
    <w:rsid w:val="00514651"/>
    <w:rsid w:val="00B13967"/>
    <w:rsid w:val="00E5444F"/>
    <w:rsid w:val="00F7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43BC2"/>
  <w15:docId w15:val="{D0CE6802-6B99-4C79-8F32-F761E0AB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cs.google.com/document/d/11yXuNCT-TiidV5NIvTnMY_vtMzfUXoyg/ed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56</Words>
  <Characters>8870</Characters>
  <Application>Microsoft Office Word</Application>
  <DocSecurity>0</DocSecurity>
  <Lines>73</Lines>
  <Paragraphs>20</Paragraphs>
  <ScaleCrop>false</ScaleCrop>
  <Company/>
  <LinksUpToDate>false</LinksUpToDate>
  <CharactersWithSpaces>10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anna Cheng</cp:lastModifiedBy>
  <cp:revision>3</cp:revision>
  <dcterms:created xsi:type="dcterms:W3CDTF">2023-06-02T20:07:00Z</dcterms:created>
  <dcterms:modified xsi:type="dcterms:W3CDTF">2023-06-02T20:07:00Z</dcterms:modified>
</cp:coreProperties>
</file>